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</w:r>
    </w:p>
    <w:p>
      <w:pPr>
        <w:pStyle w:val="Normal"/>
        <w:jc w:val="both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</w:r>
    </w:p>
    <w:p>
      <w:pPr>
        <w:pStyle w:val="Heading1"/>
        <w:rPr/>
      </w:pPr>
      <w:r>
        <w:rPr/>
        <w:t>Additional files</w: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Additional file 1 – Working Alliance Inventory (WAI) [8] and Interpersonal Trust in Physician (ITP) [9] adapted for patients and clinicians [10]</w:t>
      </w:r>
    </w:p>
    <w:p>
      <w:pPr>
        <w:pStyle w:val="Normal"/>
        <w:jc w:val="both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</w:r>
      <w:r>
        <w:br w:type="page"/>
      </w:r>
    </w:p>
    <w:p>
      <w:pPr>
        <w:pStyle w:val="Normal"/>
        <w:jc w:val="both"/>
        <w:rPr/>
      </w:pPr>
      <w:r>
        <w:rPr>
          <w:b/>
          <w:sz w:val="20"/>
          <w:szCs w:val="20"/>
          <w:lang w:val="fr-FR"/>
        </w:rPr>
        <w:t>Modified WAI [8] (for Clinicians)</w:t>
      </w:r>
      <w:r>
        <w:rPr>
          <w:sz w:val="20"/>
          <w:szCs w:val="20"/>
          <w:lang w:val="fr-FR"/>
        </w:rPr>
        <w:t>– Short form</w:t>
      </w:r>
    </w:p>
    <w:p>
      <w:pPr>
        <w:pStyle w:val="Normal"/>
        <w:jc w:val="both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jc w:val="both"/>
        <w:rPr/>
      </w:pPr>
      <w:r>
        <w:rPr>
          <w:sz w:val="20"/>
          <w:szCs w:val="20"/>
          <w:u w:val="single"/>
        </w:rPr>
        <w:t>Instructions</w:t>
      </w:r>
      <w:r>
        <w:rPr>
          <w:sz w:val="20"/>
          <w:szCs w:val="20"/>
        </w:rPr>
        <w:t xml:space="preserve">  Below there are statements which describe some of the different ways a therapist might think or feel about his or her patient. After each statement there is a seven point scale:</w:t>
      </w:r>
    </w:p>
    <w:p>
      <w:pPr>
        <w:pStyle w:val="Normal"/>
        <w:ind w:left="3060" w:hanging="28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1             2                3                                    4                     5               6                                    7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NEVER   RARELY OCCASIONALLY SOMETIMES  OFTEN    VERY OFTEN              ALWAY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If the statement describes the way you always feel (or think) circle the number 7; if it never applies to you circle the number 1. Use numbers in between to describe the variations between these extremes. Work quickly: your first impressions are the ones we would like to see. PLEASE DO NOT FORGET TO RESPOND TO EVERY ITEM. Thank you for your cooperation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1. The patient and I agree about things we will need to do in therapy to improve his/her situation.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. What we are doing in therapy gives him/her new ways of looking at his/her problem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. I believe the patient likes m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. The patient does not understand what we are trying to accomplish in therapy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. The patient is confident in my ability to help him/her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6. The patient and I are working towards mutually agreed upon goal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7. I feel that the patient appreciates m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8. We agree on what is important for the patient to work on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9. The patient and I trust one another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0. The patient and I have different ideas on what his/her problems ar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1. We have established a good understanding of the kind of changes that would be good for him/her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2. I believe the patient and I have a good working relationship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fr-FR"/>
        </w:rPr>
      </w:pPr>
      <w:r>
        <w:rPr>
          <w:lang w:val="fr-FR"/>
        </w:rPr>
        <w:t>Date__________                        Patient’s Code______________________________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sz w:val="20"/>
          <w:szCs w:val="20"/>
          <w:lang w:val="fr-FR"/>
        </w:rPr>
        <w:t>Modified WAI</w:t>
      </w:r>
      <w:r>
        <w:rPr>
          <w:sz w:val="20"/>
          <w:szCs w:val="20"/>
          <w:lang w:val="fr-FR"/>
        </w:rPr>
        <w:t xml:space="preserve"> </w:t>
      </w:r>
      <w:r>
        <w:rPr>
          <w:b/>
          <w:sz w:val="20"/>
          <w:szCs w:val="20"/>
          <w:lang w:val="fr-FR"/>
        </w:rPr>
        <w:t>[8]</w:t>
      </w:r>
      <w:r>
        <w:rPr>
          <w:sz w:val="20"/>
          <w:szCs w:val="20"/>
          <w:lang w:val="fr-FR"/>
        </w:rPr>
        <w:t xml:space="preserve"> – Short form (</w:t>
      </w:r>
      <w:r>
        <w:rPr>
          <w:b/>
          <w:sz w:val="20"/>
          <w:szCs w:val="20"/>
          <w:lang w:val="fr-FR"/>
        </w:rPr>
        <w:t>Patient rates treating psychiatrist /Nurse version</w:t>
      </w:r>
      <w:r>
        <w:rPr>
          <w:sz w:val="20"/>
          <w:szCs w:val="20"/>
          <w:lang w:val="fr-FR"/>
        </w:rPr>
        <w:t xml:space="preserve">)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sz w:val="20"/>
          <w:szCs w:val="20"/>
          <w:lang w:val="fr-FR"/>
        </w:rPr>
        <w:t>Psychiatrist/ Primary Nurse Code</w:t>
      </w:r>
    </w:p>
    <w:p>
      <w:pPr>
        <w:pStyle w:val="Normal"/>
        <w:jc w:val="both"/>
        <w:rPr/>
      </w:pPr>
      <w:r>
        <w:rPr>
          <w:sz w:val="20"/>
          <w:szCs w:val="20"/>
          <w:u w:val="single"/>
        </w:rPr>
        <w:t>Instructions</w:t>
      </w:r>
      <w:r>
        <w:rPr>
          <w:sz w:val="20"/>
          <w:szCs w:val="20"/>
        </w:rPr>
        <w:t xml:space="preserve">  Below there are statements which describe some of the different ways a therapist might think or feel about his or her patient. After each statement there is a seven point scale:</w:t>
      </w:r>
    </w:p>
    <w:p>
      <w:pPr>
        <w:pStyle w:val="Normal"/>
        <w:ind w:left="3060" w:hanging="28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1             2                       3                   4                     5               6                       7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NEVER   RARELY   OCCASIONALLY     SOMETIMES    OFTEN      VERY OFTEN     ALWAY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f the statement describes the way you always feel (or think) circle the number 7; if it never applies to you circle the number 1. Use numbers in between to describe the variations between these extremes. Work quickly: your first impressions are the ones we would like to see. PLEASE DO NOT FORGET TO RESPOND TO EVERY ITEM. Thank you for your cooperation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--------------------------------------------------------------------------------------------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1. The Consultant/Nurse and I agree about things we will need to do in therapy to improve my situation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2. What I am doing in therapy gives me new ways of looking at my problem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3. I believe the Consultant/Nurse likes m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4. The Consultant/Nurse does not understand what I am trying to accomplish in therapy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5. I am confident in the Consultant/Nurse’s ability to help m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6. The Consultant/Nurse and I are working towards mutually agreed upon goal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7. I feel that the Consultant/Nurse appreciates m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 xml:space="preserve">8. We agree on what is important for me to work on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9. The Consultant/Nurse and I trust one another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10. The Consultant/Nurse and I have different ideas on what my problems ar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11. We have established a good understanding of the kind of changes that would be good for m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12. I believe the way we are working with my problem is correct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>1             2              3               4                 5                6                 7</w:t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terpersonal Trust in a Physician (for patient) [9]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10 items, scored 5-1, for Strongly Agree, Agree, Neutral, Disagree, Strongly Disagree. Negatively worded items (2,3,8) are reverse scored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1. [Your doctor] will do whatever it takes to get you all the care you need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2. Sometimes [your doctor] cares more about what is convenient for [him/her] than about your medical need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. [Your doctor] 's medical skills are not as good as they should b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4. [Your doctor] is extremely thorough and careful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5.  You completely trust [your doctor's] decisions about which medical treatments are best for you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6. [Your doctor] is totally honest in telling you about all of the different treatment options available for your condition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7. [Your doctor] only thinks about what is best for you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8. Sometimes [your doctor] does not pay full  attention to what you are trying to tell [him/her]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9. You have no worries about putting your life in [your doctor] 's hand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0. All in all, you have complete trust in [your doctor]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terpersonal Trust in a Patient [9] (for clinicians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10 items, scored 5-1, for Strongly Agree, Agree, Neutral, Disagree, Strongly Disagree. Negatively worded items (2,3,8) are reverse scored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1. [Your patient] will do whatever it takes to benefit from all the care he/she need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2. Sometimes [your patient] cares more about what is convenient for [him/her] than about his/her medical need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. [Your patient]'s general and mental health knowledge and motivation is not as good as it should be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4. [Your patient] is extremely thorough and careful regarding their treatments e.g. fully complies with medication, attends all group and individual activities on offer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5.  You completely trust [your patient’s] decisions about which medical treatments are best for him or her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6. [Your patient] is totally honest in telling you about their preferences and intentions regarding all of the different treatment options available for their condition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7. [Your patient] only thinks about what is best for his or her health e.g. in relation to substance misuse or side effeect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8. Sometimes [your patient] does not pay full attention to what you are trying to tell [him/her]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9. You have no worries about putting your reputation in [your patient]'s hands e.g. as part of a 360 degree review, where patients rate their clinician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0. All in all, you have complete trust in [your patient]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1             2              3               4                 5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3:47:00Z</dcterms:created>
  <dc:creator>kennedh</dc:creator>
  <dc:description/>
  <dc:language>en-US</dc:language>
  <cp:lastModifiedBy>kennedh</cp:lastModifiedBy>
  <dcterms:modified xsi:type="dcterms:W3CDTF">2011-11-02T23:47:00Z</dcterms:modified>
  <cp:revision>2</cp:revision>
  <dc:subject/>
  <dc:title/>
</cp:coreProperties>
</file>